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58135" w14:textId="77777777" w:rsidR="00537446" w:rsidRPr="00DC728D" w:rsidRDefault="00537446" w:rsidP="005374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A Case Study: Temporal Trends of Environmental Stressors and Reproductive Health of Smallmouth Bass (</w:t>
      </w:r>
      <w:r w:rsidRPr="00DC728D">
        <w:rPr>
          <w:rFonts w:ascii="Times New Roman" w:hAnsi="Times New Roman" w:cs="Times New Roman"/>
          <w:i/>
          <w:iCs/>
          <w:sz w:val="24"/>
          <w:szCs w:val="24"/>
        </w:rPr>
        <w:t xml:space="preserve">Micropterus </w:t>
      </w:r>
      <w:proofErr w:type="spellStart"/>
      <w:r w:rsidRPr="00DC728D">
        <w:rPr>
          <w:rFonts w:ascii="Times New Roman" w:hAnsi="Times New Roman" w:cs="Times New Roman"/>
          <w:i/>
          <w:iCs/>
          <w:sz w:val="24"/>
          <w:szCs w:val="24"/>
        </w:rPr>
        <w:t>dolomieu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>) from a Site in the Potomac River Watershed, MD, USA</w:t>
      </w:r>
    </w:p>
    <w:p w14:paraId="717AB188" w14:textId="77777777" w:rsidR="00537446" w:rsidRPr="00DC728D" w:rsidRDefault="00537446" w:rsidP="005374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F9A219" w14:textId="77777777" w:rsidR="00537446" w:rsidRPr="00DC728D" w:rsidRDefault="00537446" w:rsidP="005374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CC5DF1" w14:textId="77777777" w:rsidR="00537446" w:rsidRPr="00DC728D" w:rsidRDefault="00537446" w:rsidP="005374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C728D">
        <w:rPr>
          <w:rFonts w:ascii="Times New Roman" w:hAnsi="Times New Roman" w:cs="Times New Roman"/>
          <w:sz w:val="24"/>
          <w:szCs w:val="24"/>
        </w:rPr>
        <w:t>Heather L. Walsh*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Stephanie E. Gordon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Adam J. Sperry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Michael Kashiwagi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728D">
        <w:rPr>
          <w:rFonts w:ascii="Times New Roman" w:hAnsi="Times New Roman" w:cs="Times New Roman"/>
          <w:sz w:val="24"/>
          <w:szCs w:val="24"/>
        </w:rPr>
        <w:t>, John Mullican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728D">
        <w:rPr>
          <w:rFonts w:ascii="Times New Roman" w:hAnsi="Times New Roman" w:cs="Times New Roman"/>
          <w:sz w:val="24"/>
          <w:szCs w:val="24"/>
        </w:rPr>
        <w:t>, and Vicki S. Blazer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C3CBD9E" w14:textId="77777777" w:rsidR="00537446" w:rsidRPr="00DC728D" w:rsidRDefault="00537446" w:rsidP="005374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4332C9" w14:textId="77777777" w:rsidR="00537446" w:rsidRPr="00DC728D" w:rsidRDefault="00537446" w:rsidP="0053744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00216F" w14:textId="77777777" w:rsidR="00537446" w:rsidRPr="00DC728D" w:rsidRDefault="00537446" w:rsidP="005374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 xml:space="preserve">U.S. Geological Survey, Eastern Ecological Science Center, </w:t>
      </w:r>
      <w:proofErr w:type="spellStart"/>
      <w:r w:rsidRPr="00DC728D">
        <w:rPr>
          <w:rFonts w:ascii="Times New Roman" w:hAnsi="Times New Roman" w:cs="Times New Roman"/>
          <w:sz w:val="24"/>
          <w:szCs w:val="24"/>
        </w:rPr>
        <w:t>Leetown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 xml:space="preserve"> Research Laboratory, 11649 </w:t>
      </w:r>
      <w:proofErr w:type="spellStart"/>
      <w:r w:rsidRPr="00DC728D">
        <w:rPr>
          <w:rFonts w:ascii="Times New Roman" w:hAnsi="Times New Roman" w:cs="Times New Roman"/>
          <w:sz w:val="24"/>
          <w:szCs w:val="24"/>
        </w:rPr>
        <w:t>Leetown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 xml:space="preserve"> Rd., Kearneysville, West Virginia 25430, USA </w:t>
      </w:r>
    </w:p>
    <w:p w14:paraId="720F860C" w14:textId="77777777" w:rsidR="00537446" w:rsidRPr="00DC728D" w:rsidRDefault="00537446" w:rsidP="00537446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Corresponding author: *hwalsh@usgs.gov</w:t>
      </w:r>
    </w:p>
    <w:p w14:paraId="58967BC2" w14:textId="77777777" w:rsidR="00537446" w:rsidRPr="00DC728D" w:rsidRDefault="00537446" w:rsidP="00537446">
      <w:pPr>
        <w:pStyle w:val="NormalWeb"/>
        <w:shd w:val="clear" w:color="auto" w:fill="FFFFFF"/>
        <w:spacing w:before="0" w:beforeAutospacing="0" w:after="0" w:afterAutospacing="0"/>
        <w:rPr>
          <w:vertAlign w:val="superscript"/>
        </w:rPr>
      </w:pPr>
    </w:p>
    <w:p w14:paraId="2016B5FE" w14:textId="77777777" w:rsidR="00537446" w:rsidRPr="00DC728D" w:rsidRDefault="00537446" w:rsidP="00537446">
      <w:pPr>
        <w:pStyle w:val="NormalWeb"/>
        <w:shd w:val="clear" w:color="auto" w:fill="FFFFFF"/>
        <w:spacing w:before="0" w:beforeAutospacing="0" w:after="0" w:afterAutospacing="0"/>
      </w:pPr>
      <w:r w:rsidRPr="00DC728D">
        <w:rPr>
          <w:vertAlign w:val="superscript"/>
        </w:rPr>
        <w:t>2</w:t>
      </w:r>
      <w:r w:rsidRPr="00DC728D">
        <w:t xml:space="preserve">Maryland Department of Natural Resources, Fishing and Boating Services, </w:t>
      </w:r>
      <w:r w:rsidRPr="00DC728D">
        <w:rPr>
          <w:bdr w:val="none" w:sz="0" w:space="0" w:color="auto" w:frame="1"/>
        </w:rPr>
        <w:t>10932 Putman Rd.</w:t>
      </w:r>
      <w:r w:rsidRPr="00DC728D">
        <w:t xml:space="preserve">, </w:t>
      </w:r>
      <w:r w:rsidRPr="00DC728D">
        <w:rPr>
          <w:bdr w:val="none" w:sz="0" w:space="0" w:color="auto" w:frame="1"/>
        </w:rPr>
        <w:t>Thurmont, Maryland 21788, USA</w:t>
      </w:r>
    </w:p>
    <w:p w14:paraId="2250960F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</w:rPr>
      </w:pPr>
    </w:p>
    <w:p w14:paraId="08998D8D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3 </w:t>
      </w: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ryland Department of Natural Resources, Fishing and Boating Services</w:t>
      </w:r>
      <w:r w:rsidRPr="00DC728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0901 Fish Hatchery Rd., Hagerstown, Maryland 21740, USA</w:t>
      </w:r>
    </w:p>
    <w:p w14:paraId="05D8145F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14:paraId="4D923230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ORCID ID:</w:t>
      </w:r>
    </w:p>
    <w:p w14:paraId="7C9C45AF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Heather L. Walsh </w:t>
      </w:r>
      <w:r w:rsidRPr="00DC728D">
        <w:rPr>
          <w:rFonts w:ascii="Times New Roman" w:hAnsi="Times New Roman" w:cs="Times New Roman"/>
          <w:sz w:val="24"/>
          <w:szCs w:val="24"/>
        </w:rPr>
        <w:t>0000-0001-6392-4604</w:t>
      </w:r>
    </w:p>
    <w:p w14:paraId="122A3A25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Stephanie E. Gordon 0000-0002-6292-2612</w:t>
      </w:r>
    </w:p>
    <w:p w14:paraId="790562BF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Adam J. Sperry 0000-0002-4815-3730</w:t>
      </w:r>
    </w:p>
    <w:p w14:paraId="5EAA3A43" w14:textId="77777777" w:rsidR="00537446" w:rsidRPr="00DC728D" w:rsidRDefault="00537446" w:rsidP="0053744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Vicki S. Blazer 0000-0001-6647-9614</w:t>
      </w:r>
    </w:p>
    <w:p w14:paraId="438A065D" w14:textId="77777777" w:rsidR="00537446" w:rsidRDefault="00537446" w:rsidP="00537446"/>
    <w:p w14:paraId="2122F873" w14:textId="77777777" w:rsidR="00537446" w:rsidRPr="00DC728D" w:rsidRDefault="00537446" w:rsidP="005374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28D">
        <w:rPr>
          <w:rFonts w:ascii="Times New Roman" w:hAnsi="Times New Roman" w:cs="Times New Roman"/>
          <w:b/>
          <w:bCs/>
          <w:sz w:val="24"/>
          <w:szCs w:val="24"/>
        </w:rPr>
        <w:t>KEYWORDS</w:t>
      </w:r>
    </w:p>
    <w:p w14:paraId="55A22560" w14:textId="77777777" w:rsidR="00537446" w:rsidRDefault="00537446" w:rsidP="005374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Reproductive endocrine disruption, testicular oocytes, plasma vitellogenin, contaminants, land use, long-term monitoring</w:t>
      </w:r>
    </w:p>
    <w:p w14:paraId="4880A64C" w14:textId="77777777" w:rsidR="00537446" w:rsidRDefault="00537446" w:rsidP="005374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7883F6" w14:textId="77777777" w:rsidR="00537446" w:rsidRPr="00DC728D" w:rsidRDefault="00537446" w:rsidP="005374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6B1962" w14:textId="77777777" w:rsidR="00537446" w:rsidRPr="00DC728D" w:rsidRDefault="00537446" w:rsidP="005374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b/>
          <w:bCs/>
          <w:sz w:val="24"/>
          <w:szCs w:val="24"/>
        </w:rPr>
        <w:t>ACKNOWLEDGEMENTS</w:t>
      </w:r>
    </w:p>
    <w:p w14:paraId="43B9941A" w14:textId="77777777" w:rsidR="00537446" w:rsidRPr="00DC728D" w:rsidRDefault="00537446" w:rsidP="00537446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 xml:space="preserve">We would like to thank the electroshocking crew from Area 7 of the Western Region of the Maryland Department of Natural Resources for assistance in the collection of smallmouth bass used in this study.  We also thank the graduate students and technicians </w:t>
      </w:r>
      <w:r w:rsidRPr="00DC728D">
        <w:rPr>
          <w:rFonts w:ascii="Times New Roman" w:hAnsi="Times New Roman" w:cs="Times New Roman"/>
          <w:sz w:val="24"/>
          <w:szCs w:val="24"/>
        </w:rPr>
        <w:lastRenderedPageBreak/>
        <w:t>who have helped provide field, histology, and laboratory assistance.</w:t>
      </w:r>
      <w:r>
        <w:rPr>
          <w:rFonts w:ascii="Times New Roman" w:hAnsi="Times New Roman" w:cs="Times New Roman"/>
          <w:sz w:val="24"/>
          <w:szCs w:val="24"/>
        </w:rPr>
        <w:t xml:space="preserve">  Any use of trade, product, or firm names is for descriptive purposes only and does not imply endorsement by the U.S. Government.</w:t>
      </w:r>
    </w:p>
    <w:p w14:paraId="2ED27E56" w14:textId="174BB6FA" w:rsidR="00537446" w:rsidRDefault="00537446"/>
    <w:p w14:paraId="4EB75B67" w14:textId="6B3A5C4D" w:rsidR="00537446" w:rsidRDefault="00537446"/>
    <w:p w14:paraId="38F3E6AA" w14:textId="7FE4E8C9" w:rsidR="00537446" w:rsidRDefault="00537446"/>
    <w:p w14:paraId="0BC36FD8" w14:textId="63A658A8" w:rsidR="00537446" w:rsidRDefault="00537446"/>
    <w:p w14:paraId="7FA3FECB" w14:textId="5172A2D0" w:rsidR="00537446" w:rsidRDefault="00537446"/>
    <w:p w14:paraId="35DCE326" w14:textId="7602FD9F" w:rsidR="00537446" w:rsidRDefault="00537446"/>
    <w:p w14:paraId="6BC8AE47" w14:textId="0CD2BAD4" w:rsidR="00537446" w:rsidRDefault="00537446"/>
    <w:p w14:paraId="0B561330" w14:textId="002AC673" w:rsidR="00537446" w:rsidRDefault="00537446"/>
    <w:p w14:paraId="040BCB20" w14:textId="537C3795" w:rsidR="00537446" w:rsidRDefault="00537446"/>
    <w:p w14:paraId="5F6D36BD" w14:textId="7BD9E206" w:rsidR="00537446" w:rsidRDefault="00537446"/>
    <w:p w14:paraId="70C0F990" w14:textId="3632ED0B" w:rsidR="00537446" w:rsidRDefault="00537446"/>
    <w:p w14:paraId="5ABC8FD8" w14:textId="0EE72AF0" w:rsidR="00537446" w:rsidRDefault="00537446"/>
    <w:p w14:paraId="5566E804" w14:textId="67DFCF72" w:rsidR="00537446" w:rsidRDefault="00537446"/>
    <w:p w14:paraId="10263B22" w14:textId="25B73E5A" w:rsidR="00537446" w:rsidRDefault="00537446"/>
    <w:p w14:paraId="01DFC29D" w14:textId="0039B231" w:rsidR="00537446" w:rsidRDefault="00537446"/>
    <w:p w14:paraId="4075BB46" w14:textId="7F9E431D" w:rsidR="00537446" w:rsidRDefault="00537446"/>
    <w:p w14:paraId="7581A58B" w14:textId="09B8C900" w:rsidR="00537446" w:rsidRDefault="00537446"/>
    <w:p w14:paraId="1103B016" w14:textId="5587007A" w:rsidR="00537446" w:rsidRDefault="00537446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440"/>
        <w:gridCol w:w="8815"/>
      </w:tblGrid>
      <w:tr w:rsidR="007C5B67" w:rsidRPr="00DF1312" w14:paraId="661D1E8E" w14:textId="77777777" w:rsidTr="001E207F">
        <w:trPr>
          <w:trHeight w:val="312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8EBD" w14:textId="77777777" w:rsidR="007C5B67" w:rsidRPr="00C4380D" w:rsidRDefault="007C5B67" w:rsidP="001E20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8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ranscript N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8E3EA" w14:textId="77777777" w:rsidR="007C5B67" w:rsidRPr="00C4380D" w:rsidRDefault="007C5B67" w:rsidP="001E20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8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 Symbol</w:t>
            </w:r>
          </w:p>
        </w:tc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8092" w14:textId="77777777" w:rsidR="007C5B67" w:rsidRPr="00C4380D" w:rsidRDefault="007C5B67" w:rsidP="001E20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8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 bp Probe Sequence</w:t>
            </w:r>
          </w:p>
        </w:tc>
      </w:tr>
      <w:tr w:rsidR="007C5B67" w:rsidRPr="00DF1312" w14:paraId="1A74E258" w14:textId="77777777" w:rsidTr="001E207F">
        <w:trPr>
          <w:trHeight w:val="52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A0C4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5-hydroxytryptamine receptor 2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6A0D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-ht2br</w:t>
            </w:r>
          </w:p>
        </w:tc>
        <w:tc>
          <w:tcPr>
            <w:tcW w:w="8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F635A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TTCTACCGCATCCATCATGCACCTATGCGCCATTTCACTGGATCGCTACATTGCCATTAAGAAGCCAATCCAACACAGCCAGTACAAATCCAGAGCCAA</w:t>
            </w:r>
          </w:p>
        </w:tc>
      </w:tr>
      <w:tr w:rsidR="007C5B67" w:rsidRPr="00DF1312" w14:paraId="280AC3D8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C16E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40S ribosomal protein S18*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8241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7E583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AGAGCTGACTGATGAGGAGGTTGAGCGTGTGGTGACCATCATGCAGAATCCTCGCCAGTACAAAATCCCAGACTGGTTCCTCAACAGGCAGAAGGACGT</w:t>
            </w:r>
          </w:p>
        </w:tc>
      </w:tr>
      <w:tr w:rsidR="007C5B67" w:rsidRPr="00DF1312" w14:paraId="16E4A6FC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001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B-actin*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895A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90ED1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TACGTTGCCATCCAGGCTGTGCTGTCCCTGTATGCCTCTGGTCGTACCACTGGTATCGTCATGGACTCCGGTGATGGTGTGACCCACACAGTGCCCATC</w:t>
            </w:r>
          </w:p>
        </w:tc>
      </w:tr>
      <w:tr w:rsidR="007C5B67" w:rsidRPr="00DF1312" w14:paraId="6064B07F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6CF4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omplement component C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B172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6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A3579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CACAGAGACCTGCCAACAGTTTCCTCAGGAAAGCAAAGCAATATTATAAATTTGGTGAGGATGAGGAGTTCGTGTGCTTCACTGGATTTGACTTGGAG</w:t>
            </w:r>
          </w:p>
        </w:tc>
      </w:tr>
      <w:tr w:rsidR="007C5B67" w:rsidRPr="00DF1312" w14:paraId="540EBB5D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D42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omplement component C7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E91B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7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A9FAFE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TACTTACAGATGATGGAGCCTCAGTGCTTCAGTCTTTCTGTGACTCCACCAAAGACATGTGGGCCGCCTCCAAACCTCAGGAATGGATTTATTCAGAAT</w:t>
            </w:r>
          </w:p>
        </w:tc>
      </w:tr>
      <w:tr w:rsidR="007C5B67" w:rsidRPr="00DF1312" w14:paraId="35E323AF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6B780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omplement component C8 alpha chai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85B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8a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596E2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GGCCAGCTAACCCTTAAAGGAGCTCGTCCTGAGCTGAACACTGAGATAGTGATCGGGGAGACGGACTATGACTCCTATGCAATCATGTACTATCAGAA</w:t>
            </w:r>
          </w:p>
        </w:tc>
      </w:tr>
      <w:tr w:rsidR="007C5B67" w:rsidRPr="00DF1312" w14:paraId="2F7B90B0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CCAC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omplement component C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C758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9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15CD8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AAAACGGGAAATCTGGTGGCGAATATGAGTTGGTCTATGTTCTCAACCAGGACACCATCAAGGAAAAAAATCTGACAGAGAGAAGTGTTCAAAACTGCG</w:t>
            </w:r>
          </w:p>
        </w:tc>
      </w:tr>
      <w:tr w:rsidR="007C5B67" w:rsidRPr="00DF1312" w14:paraId="7DD1DEB7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6A1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-X-C motif chemokine 11-like (I-TAC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47FA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52AD5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TCTCATCACTGATGTCAAGGAGATTGATCCTCTTCCATATTGCAACAAGAAAGAAGTCATTGTCACACTGAGAGATAACAGCCAAAGGTGTCTTGACCC</w:t>
            </w:r>
          </w:p>
        </w:tc>
      </w:tr>
      <w:tr w:rsidR="007C5B67" w:rsidRPr="00DF1312" w14:paraId="18CE0921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9FE1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yclooxygenase 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518C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45AB6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AGACAATTCATTCCGGACCCGCAGGGCACCAGTCTGATGTTTGCATTCTTCGCGCAGCATTTCACCCACCAGTTCTTTAAATCCGATATGAAGAAAGGG</w:t>
            </w:r>
          </w:p>
        </w:tc>
      </w:tr>
      <w:tr w:rsidR="007C5B67" w:rsidRPr="00DF1312" w14:paraId="7BBFD837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1082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ytochrome P450, family 3, subfamily A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1F5B0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3A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9B4C0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TCGGCACTATGCTGGCATATAAAAAGGGATTCATGCACTTTGATTCGGAGTGCTTCAAGAAATATGGGAAAACATGGGGCATTTTTGATGGCCGTCAGC</w:t>
            </w:r>
          </w:p>
        </w:tc>
      </w:tr>
      <w:tr w:rsidR="007C5B67" w:rsidRPr="00DF1312" w14:paraId="6BA4099B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6C0F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Deoxynucleoside</w:t>
            </w:r>
            <w:proofErr w:type="spellEnd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 xml:space="preserve"> triphosphate </w:t>
            </w:r>
            <w:proofErr w:type="spellStart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iphosphohydrolase</w:t>
            </w:r>
            <w:proofErr w:type="spellEnd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 xml:space="preserve"> SAMHD1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5E83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hd-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99BAE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GCCAGAACTCCTCATCTCTCGCAGAGACATCCTTTGTGTGCAGATCGCCGGGCTCTGCCATGACCTTGGACATGGGCCATTTTCCCATATGTTTGATG</w:t>
            </w:r>
          </w:p>
        </w:tc>
      </w:tr>
      <w:tr w:rsidR="007C5B67" w:rsidRPr="00DF1312" w14:paraId="2EBE5F70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1697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3D*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87C5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3d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97A5B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CATGACTCAGTTCAACATGCAGACGCTACCTAAGAGCGCCAAGCAAAAGGAGAGGGATCGTATGCGCCTGCAGAAGAAGTTCCAAAAGCAGTTTGGTGT</w:t>
            </w:r>
          </w:p>
        </w:tc>
      </w:tr>
      <w:tr w:rsidR="007C5B67" w:rsidRPr="00DF1312" w14:paraId="004D38EB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175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Fatty acid-binding protein adipocyte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D362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abp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C3818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CGTGATAAAACCGAAGCTGGTCATCAGTGTGGATGATGCTGGGGTTATTTCAATGAAGTCTGAAAGCACGTTCAAGACCACTGAAGTCAAGTTCAAGCT</w:t>
            </w:r>
          </w:p>
        </w:tc>
      </w:tr>
      <w:tr w:rsidR="007C5B67" w:rsidRPr="00DF1312" w14:paraId="42C97763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4240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 protein-coupled receptor 1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3518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r176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CBFD8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CATGCCCGCTCCCTGGGCCACATGGTGTACATTTTGATCTACAACGTCACCACGGTGATCCTTCCTCTCGCTCTGGTCTTCCTCTTCATGCTGCTCATC</w:t>
            </w:r>
          </w:p>
        </w:tc>
      </w:tr>
      <w:tr w:rsidR="007C5B67" w:rsidRPr="00DF1312" w14:paraId="4FDC66DC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E0E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 xml:space="preserve">Growth hormone </w:t>
            </w:r>
            <w:proofErr w:type="gramStart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receptor-2</w:t>
            </w:r>
            <w:proofErr w:type="gramEnd"/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439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r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A7650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TCGACCTTGTGAAAAGCACACATCGCTCGCTTTATGGGCTTCAAACTAACATCAATCACGAGATTCAGGTCCGGTGCAAAATGCTTGGTGGGAAAGAGT</w:t>
            </w:r>
          </w:p>
        </w:tc>
      </w:tr>
      <w:tr w:rsidR="007C5B67" w:rsidRPr="00DF1312" w14:paraId="2B7CD875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D62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rowth hormone receptor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F1E1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hr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like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F141F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GAACGACGCCTTAATGGTCCCTTGTGACCTGACACCTTTGGCCGCTTCTCATCAGTTCACCCAAAACCCTTCGTTGTACATGCAGAGCGTGTCGCCCTA</w:t>
            </w:r>
          </w:p>
        </w:tc>
      </w:tr>
      <w:tr w:rsidR="007C5B67" w:rsidRPr="00DF1312" w14:paraId="72C8FF0F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8C2A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wth hormone regulated TBC protein 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0DC8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tp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383EA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CCAAACTGGTAGAGACCATCTGCACAGACTTGAACAGAACATTTCCAGACAACATCCAGTTCCGCAAGACATCCAACCCGTGTCTGCAAAAACCTCTGT</w:t>
            </w:r>
          </w:p>
        </w:tc>
      </w:tr>
      <w:tr w:rsidR="007C5B67" w:rsidRPr="00DF1312" w14:paraId="6131E259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DD3A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Heat Shock Protein 7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0C4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7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89F2B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CATTGCATTGTTTGCGACACAACTGAGGAGCAACTTGTTGGCACAGTTGAGCTGTCAGTTCACATGTAAAGTGTCTGGTATACTGAGAGGTCACTGCCT</w:t>
            </w:r>
          </w:p>
        </w:tc>
      </w:tr>
      <w:tr w:rsidR="007C5B67" w:rsidRPr="00DF1312" w14:paraId="2BFCA461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582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Hepcidin 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4D37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p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C19EF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GTGACACTCGTGCTCGCCTTTATTTGCATTCTGGAGAGCTCTGCCGTCCCATTCACCGGGGTGCAAGAGCTGGAGGAGGCAGGGAGCAATGACACTCC</w:t>
            </w:r>
          </w:p>
        </w:tc>
      </w:tr>
      <w:tr w:rsidR="007C5B67" w:rsidRPr="00DF1312" w14:paraId="6AC277E9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E2B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Interferon regulatory factor 3 isoform X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7AF1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A5CD5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TCCATTCCCTGGAAACATGGTTTAAGACAGGACTCCTCAAACTCTGACATTCTCATCTTTAAGGCGTGGGCCGAGACGAGTGGCAATGGCCGGGCTCAG</w:t>
            </w:r>
          </w:p>
        </w:tc>
      </w:tr>
      <w:tr w:rsidR="007C5B67" w:rsidRPr="00DF1312" w14:paraId="62FEBA54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F1D8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Interferon-stimulated gene 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CB5D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g15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F98F6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CTAAGGGTTTTTCTAGAGGACGCCATTACTGGGAAGTCCGACTGAGCAGCAGCAACTTCATTGGCATTGGCTTGGCTTACAACAGCATTGACCGCAAAG</w:t>
            </w:r>
          </w:p>
        </w:tc>
      </w:tr>
      <w:tr w:rsidR="007C5B67" w:rsidRPr="00DF1312" w14:paraId="17C044BF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F21E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Interleukin 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4584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5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BBB94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GAGTACATCTATGTATGCTGCTTCTGTGCCTGGTACAGACATTGTACAGACTTGCTTGGAGAAGCTAAAACACACCATTGAGAAATCTGACGCTATGCT</w:t>
            </w:r>
          </w:p>
        </w:tc>
      </w:tr>
      <w:tr w:rsidR="007C5B67" w:rsidRPr="00DF1312" w14:paraId="771CD4A5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A065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Interleukin 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1FED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4B342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CATGAAGAGCAGCAAAGTCATTGTCACCTCTATCGTGGTGCTCCTGGCCTTCCTGGCCATCAGTGAAGGGATGAGTTTGAGGAGCCTGGGTGTAGAGCT</w:t>
            </w:r>
          </w:p>
        </w:tc>
      </w:tr>
      <w:tr w:rsidR="007C5B67" w:rsidRPr="00DF1312" w14:paraId="223C4B23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6B04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L-amino-acid oxidase isoform X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5B21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4i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3EFB5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CTGATAGAGATGCTGTACATACAGTCAGACATCAATGACAACACTGAGTACTTTGAAGTGACTGATGGCTTTGACCACCTCCCAATGGCTTTCTACCA</w:t>
            </w:r>
          </w:p>
        </w:tc>
      </w:tr>
      <w:tr w:rsidR="007C5B67" w:rsidRPr="00DF1312" w14:paraId="3D0F66C0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B491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Latent transforming growth factor beta binding protein 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0043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-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3EC4C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TATGAGTACGGTTATGAGGGGCCAGACGATCCTGTGGAGCCTTTTGTTTCTCCATACTTTGACAGTTATGGAAACCCTGTGCGACCCTATGACATTCCT</w:t>
            </w:r>
          </w:p>
        </w:tc>
      </w:tr>
      <w:tr w:rsidR="007C5B67" w:rsidRPr="00DF1312" w14:paraId="6F56131D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59B8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Latent transforming growth factor beta binding protein 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A1B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-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241C1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TGAACCTGCCCGGTTCTTACAAATGTGAATGTCACATCGGCTTTAGGAGCAAGTCACACCGTCACCCAGCCTGTGAAGACATAAACGAGTGTTTGAATC</w:t>
            </w:r>
          </w:p>
        </w:tc>
      </w:tr>
      <w:tr w:rsidR="007C5B67" w:rsidRPr="00DF1312" w14:paraId="204012A3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8364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Lysozyme C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7D7B4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zc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DAE2E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GGTGTAACAATGGCCGCACCCAGTCTGCGAATGGATGCAACATCAATTGCAGCGAGCTTCTGAACGGCGATATCAGCGTGGCAATCAACTGTGCCAAAC</w:t>
            </w:r>
          </w:p>
        </w:tc>
      </w:tr>
      <w:tr w:rsidR="007C5B67" w:rsidRPr="00DF1312" w14:paraId="59C65EC0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7B2B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NADPH oxidase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FAC2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x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EB812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CCTGAGGAGGACTTTTTCAGCGTCCACATCCGCTCGGCCGGGGACTGGACGGACAAGCTCATCAGCATCGTGCAGAAGCTACCAGAGGGATCGCAGGGA</w:t>
            </w:r>
          </w:p>
        </w:tc>
      </w:tr>
      <w:tr w:rsidR="007C5B67" w:rsidRPr="00DF1312" w14:paraId="339B13B3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DE4B0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NADPH-cytochrome P450 reductas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AEDD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dph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450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73D40E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AAAATATGTTGATAAAAGGCTGGAAGAACTTGGGGCCAAGCGCATCTTTGACCTTGGTTTAGGAGATGATGATGGCAATCTGGAAGAGGACTTTGTTTC</w:t>
            </w:r>
          </w:p>
        </w:tc>
      </w:tr>
      <w:tr w:rsidR="007C5B67" w:rsidRPr="00DF1312" w14:paraId="18944EE2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F821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Prolactin recepto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F3BF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lr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EC841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TGGTTGGATCACTCTCATCTACGAGCTCCGCGTCAAGTTAGAGGAGGAAAATGACTGGGAGATGCACCTTGCAGGCCAGCAGAAGATATTTAACATTTT</w:t>
            </w:r>
          </w:p>
        </w:tc>
      </w:tr>
      <w:tr w:rsidR="007C5B67" w:rsidRPr="00DF1312" w14:paraId="3CE20A0B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2F69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Prolactin regulatory element binding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9D09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b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235E3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AAGCACATGATGGTGAGATTGAAGACTTGGACACGAGTCCAGGGAACAAGCACCTGGTGACTGTTGGCCGGGATTTTGCCTGCAGTGTATGGAGTGGCA</w:t>
            </w:r>
          </w:p>
        </w:tc>
      </w:tr>
      <w:tr w:rsidR="007C5B67" w:rsidRPr="00DF1312" w14:paraId="4B02F12B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82C5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Prostacyclin synthas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94E4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is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FE049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AACAGAACAACAACGGCACAGATCCCTCAAGTGTCTACAAGGAGTACAAGAAGTTTGACGACCTCTTAACCAAAATGGCAAGAGGCACACTGAAGTCAG</w:t>
            </w:r>
          </w:p>
        </w:tc>
      </w:tr>
      <w:tr w:rsidR="007C5B67" w:rsidRPr="00DF1312" w14:paraId="45BE8F32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AD01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Prostaglandin E synthas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D070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es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434BC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GCCTGTGGCCCGGCTTCACTTCCTGGTCTTCTTCATGGCTCGCATTCTGCACAGCATTGCCTACCTGTTTGCCCTGCAAGCACCAACACGCTCACTGGC</w:t>
            </w:r>
          </w:p>
        </w:tc>
      </w:tr>
      <w:tr w:rsidR="007C5B67" w:rsidRPr="00DF1312" w14:paraId="4224B1B3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847B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ectin P ligan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3BCB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plg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DBFA7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CACGTCTTTGCCGCAGTATACCTCCACCACTAAACCTGAAGTTACATCCACGTTATCTTCCACAACCTCTCCTGCTGATTCAACTCAGGCTCCAGTCT</w:t>
            </w:r>
          </w:p>
        </w:tc>
      </w:tr>
      <w:tr w:rsidR="007C5B67" w:rsidRPr="00DF1312" w14:paraId="7911EAF1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1ED4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Suppressor of cytokine signaling 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8A10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07248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TATCTGACCCACTTCCCCACCTTCTCCTGCAAGGAGGACTGTGTGATCATCACAGACACAGCGTCCAAGCTCGAGCGCAGCTCCTTCTACTGGGGCCCT</w:t>
            </w:r>
          </w:p>
        </w:tc>
      </w:tr>
      <w:tr w:rsidR="007C5B67" w:rsidRPr="00DF1312" w14:paraId="2B4C8AE8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F28D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Suppressor of cytokine signaling 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DD12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CD052E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CACCAACCTGCGGATCGAGTACAAACACGGCAAATTCAAGCTGGACTCGGTGGTTCTGGTGAAGCCCAAGCTGAAGCAGTTCGACAGCGTGGTCCACCT</w:t>
            </w:r>
          </w:p>
        </w:tc>
      </w:tr>
      <w:tr w:rsidR="007C5B67" w:rsidRPr="00DF1312" w14:paraId="1CC312F0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9ADE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Suppressor of cytokine signaling 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1B65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DC4C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CCACTTTGACTGTGTCCTCAAGCTGGTCCATTACTACATGTCTCAGAACAAAGGGAACACTCGCAGTGGGAATATCTACTACATTTACTCTGGCGGGGA</w:t>
            </w:r>
          </w:p>
        </w:tc>
      </w:tr>
      <w:tr w:rsidR="007C5B67" w:rsidRPr="00DF1312" w14:paraId="11178ABA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A3DD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Suppressor of cytokine signaling 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4F9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5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7113F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TGGGAACCGTAGGGACAGACGTTATGGAGTGTGCTCCATCCAGGACATGAGCGACTCTGTATCTGGAGGACGCAGTCTGAATGCTCGGTCTTTGCGCCA</w:t>
            </w:r>
          </w:p>
        </w:tc>
      </w:tr>
      <w:tr w:rsidR="007C5B67" w:rsidRPr="00DF1312" w14:paraId="33090F08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1CA8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Suppressor of cytokine signaling 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459E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6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6A45E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GGAAAGAATTTCACGATTTCCAGATGGAAGGGCTCTTTCAGGACCAAGCAGAATCCTTAAAGAATCTCCAGCAGCCTCAAAACGGTGAGCTGCATCTAA</w:t>
            </w:r>
          </w:p>
        </w:tc>
      </w:tr>
      <w:tr w:rsidR="007C5B67" w:rsidRPr="00DF1312" w14:paraId="48787844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646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Suppressor of cytokine signaling 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634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7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46E2D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CTACAGAGGTACGTTCAGCCTCTGGTGTCACCCTAAGTTTGAGGATCGCTGTCACTCTGTGGTGGAGTTCATTGAACGAGCTATCATGCACTCCAAGA</w:t>
            </w:r>
          </w:p>
        </w:tc>
      </w:tr>
      <w:tr w:rsidR="007C5B67" w:rsidRPr="00DF1312" w14:paraId="1C8E266B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AAAB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-cell recepto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3D21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7EE11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GAAGAAACTTTGGAGCTAGATCCGACAGTGAACGGCATGACTCTGACCATCACGATCCTCAGGCTGATCTTTTTCAAGACCGTCGTCTTCAACATCGT</w:t>
            </w:r>
          </w:p>
        </w:tc>
      </w:tr>
      <w:tr w:rsidR="007C5B67" w:rsidRPr="00DF1312" w14:paraId="1E450894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4A26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NF alpha induced 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7007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9AA8A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CGCCCTTCTCCGTCTCCCAGCTCTCCCTCATTGAGATCCGTTGTGCCACACCACGATGCACCTTCTATGTCTCTGTTGACACACAGCCTCATTGCCATG</w:t>
            </w:r>
          </w:p>
        </w:tc>
      </w:tr>
      <w:tr w:rsidR="007C5B67" w:rsidRPr="00DF1312" w14:paraId="264A80C3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DD8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NF receptor-associated factor 2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E1E2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E76CE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CTGCAGCAAATTCAGAACTCCGTGTCGATTTCATGTCGTGGGATGTGATATGTCTGTGGAGAAAGAAAAGATTCATGACCATGAGCGTGCCTTTGCCTA</w:t>
            </w:r>
          </w:p>
        </w:tc>
      </w:tr>
      <w:tr w:rsidR="007C5B67" w:rsidRPr="00DF1312" w14:paraId="2881DC17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895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NF receptor-associated factor 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2B60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FEF17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CAAACCGAGTGTGGACACCGCTTCTGTCAGAGCTGCATCCACGACATCCTCAGTCATCCAAACCCGGTATGTCCAGCTGACATGGAGCCTCTGTTCAA</w:t>
            </w:r>
          </w:p>
        </w:tc>
      </w:tr>
      <w:tr w:rsidR="007C5B67" w:rsidRPr="00DF1312" w14:paraId="293CE7B6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515E1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NF receptor-associated factor 5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5231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5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9F243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GGAGGTGGACTGTCCCAACAACTGCTCCCAAAAGGTTCCCAGACACAAGCTGACGGAGCACAGAGACTCGTGTCCTGAGGTTCACGTCGCCTGTTCTTA</w:t>
            </w:r>
          </w:p>
        </w:tc>
      </w:tr>
      <w:tr w:rsidR="007C5B67" w:rsidRPr="00DF1312" w14:paraId="7209D8B9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1FE8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NF receptor-associated factor 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E0025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B85E6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CTGTACTGTGAGATGGATCTCATCAGAGACCAGATGGAATCTCATTGTGATACAGATTGCCCAAAAGCACCCATCGCCTGTAACTTTAGCACCTTTGG</w:t>
            </w:r>
          </w:p>
        </w:tc>
      </w:tr>
      <w:tr w:rsidR="007C5B67" w:rsidRPr="00DF1312" w14:paraId="10EBD71C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C2C7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oll interacting protei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2A36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lip</w:t>
            </w:r>
            <w:proofErr w:type="spellEnd"/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D4707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TGATCAACCTGGTGATGTCTTTTGCTTCTTTACCAGCAGGGATGATGACACAGCCTGTTGTTCTAATGCCCTCTGTGTACCAGCAAGGAGTCGGATATG</w:t>
            </w:r>
          </w:p>
        </w:tc>
      </w:tr>
      <w:tr w:rsidR="007C5B67" w:rsidRPr="00DF1312" w14:paraId="3980E786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7F80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oll-Like Receptor 1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20D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1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700BC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AAAACTGAGTGACAATGACATTACAGTGATCAACGAGACGGTCTTCCAGTCTCTCCCTGCACTCACATATCTGGACCTGGACAATAATCCTTTCACCTG</w:t>
            </w:r>
          </w:p>
        </w:tc>
      </w:tr>
      <w:tr w:rsidR="007C5B67" w:rsidRPr="00DF1312" w14:paraId="5AE0C6DD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E0C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ansforming growth factor beta 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687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ADA6B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AATAACACAGAGAACACCAAGACCTCCAAAAGCATCCCGATGTTCTTCAGCATCTCTAACATACGGGAAAGTGTGGGGGATTCCAGTTTGCTGACCAGTG</w:t>
            </w:r>
          </w:p>
        </w:tc>
      </w:tr>
      <w:tr w:rsidR="007C5B67" w:rsidRPr="00DF1312" w14:paraId="381F5208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A021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 xml:space="preserve">Transforming growth factor beta 1 induced </w:t>
            </w:r>
            <w:proofErr w:type="spellStart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asncript</w:t>
            </w:r>
            <w:proofErr w:type="spellEnd"/>
            <w:r w:rsidRPr="00DF131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720F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1i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1A9DA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ATGCTGGGGCTGCTTCAGTCTGACCTGAGCCGACAAGGAGTTCAAACATCCTCCAAGGGAAACTGTTCAGCTTGTCAAAAGCCAGTAGTAGGACAGGT</w:t>
            </w:r>
          </w:p>
        </w:tc>
      </w:tr>
      <w:tr w:rsidR="007C5B67" w:rsidRPr="00DF1312" w14:paraId="2139D795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ADD7E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forming growth factor beta 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FE36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346600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CTTTCAGGCCTAATGGTGACATTATTGAGAATGCCAATGAGGTGCTGGAAGTCAAGTTCAAAGGTATGGATCCGGACTATGACGTGAAAAAACCCAAG</w:t>
            </w:r>
          </w:p>
        </w:tc>
      </w:tr>
      <w:tr w:rsidR="007C5B67" w:rsidRPr="00DF1312" w14:paraId="7CEB8726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030D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ansforming growth factor beta receptor 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8D6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r3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F3BEC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ACACTCTGCCGTTCAACAGCTCTTCGCGCCAGGCCTTCTACACCGTTTCACAAAATCAGCAAGTCTTCGTGGAGGTCACATCAACCGCATCTGATCCG</w:t>
            </w:r>
          </w:p>
        </w:tc>
      </w:tr>
      <w:tr w:rsidR="007C5B67" w:rsidRPr="00DF1312" w14:paraId="195C7A46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CC45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ansforming growth factor beta receptor associated protein 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57AC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rap1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74D6AD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CTTGTCCTCACAGAGGGAGCACAGCAAAATATTCCCAAAGACAAGTTCCAGATCTTGCACAAAAGAATCCTCCAGCAGGCAGGTTTTATACAGTTTGGC</w:t>
            </w:r>
          </w:p>
        </w:tc>
      </w:tr>
      <w:tr w:rsidR="007C5B67" w:rsidRPr="00DF1312" w14:paraId="62EA8218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B979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ansforming growth factor beta receptor-associated protei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32C43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rap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45C6D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ACAAGGAGCTGCAGAAGGTCATCACTTGCCTGGTTGGATTTGTTCATTTTTATCAGCAGGGCTTTTCCGAGGCCAGAAATCTTTTCATCACAGGTGAGC</w:t>
            </w:r>
          </w:p>
        </w:tc>
      </w:tr>
      <w:tr w:rsidR="007C5B67" w:rsidRPr="00DF1312" w14:paraId="27EDF137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DB7F2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ransforming growth factor beta-2 proprotein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A7F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</w:t>
            </w:r>
            <w:proofErr w:type="spellEnd"/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F67B8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TCCACCCAACGTTATATTGACTCCCGCACCGTTCAGCCAAAGGCGAAGGGAGCCTGGATCTCGGTTGAGGTCACCGAAACCATCAAGGACTGGGTGTCA</w:t>
            </w:r>
          </w:p>
        </w:tc>
      </w:tr>
      <w:tr w:rsidR="007C5B67" w:rsidRPr="00DF1312" w14:paraId="2AA3E231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B988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Tumor necrosis factor alpha induced 2-lik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732B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aip2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7A29D7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ACAAGGCCCAGAACATAGCTTCCCAACTGACAGATTTAATGCAGAGGTTCAGTATTTTCCTAAACGAGGTCATCAAGCAAAACAAACCGAACAGCAAGC</w:t>
            </w:r>
          </w:p>
        </w:tc>
      </w:tr>
      <w:tr w:rsidR="007C5B67" w:rsidRPr="00DF1312" w14:paraId="43C33F0E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93768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VPS39 subunit of HOPS compl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872C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ps39</w:t>
            </w:r>
          </w:p>
        </w:tc>
        <w:tc>
          <w:tcPr>
            <w:tcW w:w="881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31562A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GGCAAATATTGTGTACGTTGCCAGCAACCACTTTGTGTGGCGCCTTGTGCCCGTGTCAATAGCCAGCCAGATCCGACAGCTTCTTCAGGACAAGCAGTTT</w:t>
            </w:r>
          </w:p>
        </w:tc>
      </w:tr>
      <w:tr w:rsidR="007C5B67" w:rsidRPr="00DF1312" w14:paraId="63229C9F" w14:textId="77777777" w:rsidTr="001E207F">
        <w:trPr>
          <w:trHeight w:val="528"/>
          <w:jc w:val="center"/>
        </w:trPr>
        <w:tc>
          <w:tcPr>
            <w:tcW w:w="2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6E5F6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Zinc-binding protein A33-lik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0DB19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bpa33</w:t>
            </w:r>
          </w:p>
        </w:tc>
        <w:tc>
          <w:tcPr>
            <w:tcW w:w="8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018E" w14:textId="77777777" w:rsidR="007C5B67" w:rsidRPr="00DF1312" w:rsidRDefault="007C5B67" w:rsidP="001E20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312">
              <w:rPr>
                <w:rFonts w:ascii="Times New Roman" w:hAnsi="Times New Roman" w:cs="Times New Roman"/>
                <w:sz w:val="20"/>
                <w:szCs w:val="20"/>
              </w:rPr>
              <w:t>CGATGTTCGCAGAGACAAAGACAAAATGGATACCATAAAGAAAGTCGTGGCAGATATGCAGGCTCGCGTCAAAGGCGAATTCAGAGTTCTACATCAGATC</w:t>
            </w:r>
          </w:p>
        </w:tc>
      </w:tr>
    </w:tbl>
    <w:p w14:paraId="6F8739CA" w14:textId="77777777" w:rsidR="00D65311" w:rsidRDefault="00D65311"/>
    <w:sectPr w:rsidR="00D65311" w:rsidSect="007C5B6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788B7" w14:textId="77777777" w:rsidR="00783351" w:rsidRDefault="00783351" w:rsidP="00537446">
      <w:pPr>
        <w:spacing w:after="0" w:line="240" w:lineRule="auto"/>
      </w:pPr>
      <w:r>
        <w:separator/>
      </w:r>
    </w:p>
  </w:endnote>
  <w:endnote w:type="continuationSeparator" w:id="0">
    <w:p w14:paraId="667A1B7D" w14:textId="77777777" w:rsidR="00783351" w:rsidRDefault="00783351" w:rsidP="00537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7452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8E5D6" w14:textId="6C57B75C" w:rsidR="00537446" w:rsidRDefault="005374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2BAFCC" w14:textId="77777777" w:rsidR="00537446" w:rsidRDefault="005374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485A1" w14:textId="77777777" w:rsidR="00783351" w:rsidRDefault="00783351" w:rsidP="00537446">
      <w:pPr>
        <w:spacing w:after="0" w:line="240" w:lineRule="auto"/>
      </w:pPr>
      <w:r>
        <w:separator/>
      </w:r>
    </w:p>
  </w:footnote>
  <w:footnote w:type="continuationSeparator" w:id="0">
    <w:p w14:paraId="5FAD4C1A" w14:textId="77777777" w:rsidR="00783351" w:rsidRDefault="00783351" w:rsidP="00537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67"/>
    <w:rsid w:val="00537446"/>
    <w:rsid w:val="00783351"/>
    <w:rsid w:val="007C5B67"/>
    <w:rsid w:val="0097425A"/>
    <w:rsid w:val="00A26BF8"/>
    <w:rsid w:val="00D6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B161"/>
  <w15:chartTrackingRefBased/>
  <w15:docId w15:val="{92CF1382-CC79-46E3-8DF3-93F2B030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7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37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446"/>
  </w:style>
  <w:style w:type="paragraph" w:styleId="Footer">
    <w:name w:val="footer"/>
    <w:basedOn w:val="Normal"/>
    <w:link w:val="FooterChar"/>
    <w:uiPriority w:val="99"/>
    <w:unhideWhenUsed/>
    <w:rsid w:val="00537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53</Words>
  <Characters>8284</Characters>
  <Application>Microsoft Office Word</Application>
  <DocSecurity>0</DocSecurity>
  <Lines>69</Lines>
  <Paragraphs>19</Paragraphs>
  <ScaleCrop>false</ScaleCrop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2-06-22T10:44:00Z</dcterms:created>
  <dcterms:modified xsi:type="dcterms:W3CDTF">2022-11-23T11:55:00Z</dcterms:modified>
</cp:coreProperties>
</file>